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0C819" w14:textId="2B19D150" w:rsidR="00C861AA" w:rsidRPr="006F1F13" w:rsidRDefault="00C36F8C">
      <w:pPr>
        <w:rPr>
          <w:b/>
          <w:bCs/>
          <w:sz w:val="40"/>
          <w:szCs w:val="40"/>
        </w:rPr>
      </w:pPr>
      <w:r w:rsidRPr="006F1F13">
        <w:rPr>
          <w:b/>
          <w:bCs/>
          <w:sz w:val="40"/>
          <w:szCs w:val="40"/>
        </w:rPr>
        <w:t xml:space="preserve">Supporting information </w:t>
      </w:r>
    </w:p>
    <w:p w14:paraId="74B9F28F" w14:textId="77777777" w:rsidR="00C36F8C" w:rsidRPr="006F1F13" w:rsidRDefault="00C36F8C"/>
    <w:p w14:paraId="3774ABB5" w14:textId="77777777" w:rsidR="00C36F8C" w:rsidRPr="006F1F13" w:rsidRDefault="00C36F8C"/>
    <w:p w14:paraId="28C618E9" w14:textId="34BD38A9" w:rsidR="00C36F8C" w:rsidRPr="006F1F13" w:rsidRDefault="006F1F13">
      <w:r>
        <w:t xml:space="preserve">                                  </w:t>
      </w:r>
      <w:r w:rsidR="009E365D">
        <w:rPr>
          <w:noProof/>
        </w:rPr>
        <w:drawing>
          <wp:inline distT="0" distB="0" distL="0" distR="0" wp14:anchorId="6872D759" wp14:editId="524F94EE">
            <wp:extent cx="3431142" cy="3371850"/>
            <wp:effectExtent l="0" t="0" r="0" b="0"/>
            <wp:docPr id="1670825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43" cy="3390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CD09FF" w14:textId="77777777" w:rsidR="00C36F8C" w:rsidRPr="006F1F13" w:rsidRDefault="00C36F8C"/>
    <w:p w14:paraId="77A1A7A9" w14:textId="1A8B5146" w:rsidR="00C36F8C" w:rsidRPr="00C36F8C" w:rsidRDefault="00C36F8C">
      <w:pPr>
        <w:rPr>
          <w:b/>
          <w:bCs/>
        </w:rPr>
      </w:pPr>
      <w:r w:rsidRPr="00C36F8C">
        <w:rPr>
          <w:b/>
          <w:bCs/>
        </w:rPr>
        <w:t xml:space="preserve">Figure S1. Comparing the propensity of </w:t>
      </w:r>
      <w:proofErr w:type="spellStart"/>
      <w:r w:rsidRPr="00C36F8C">
        <w:rPr>
          <w:b/>
          <w:bCs/>
        </w:rPr>
        <w:t>rTTR</w:t>
      </w:r>
      <w:proofErr w:type="spellEnd"/>
      <w:r w:rsidRPr="00C36F8C">
        <w:rPr>
          <w:b/>
          <w:bCs/>
        </w:rPr>
        <w:t xml:space="preserve"> WT and TTR-V30M to convert into NNTTR as a function of diamide. (a) </w:t>
      </w:r>
      <w:r w:rsidRPr="00C36F8C">
        <w:t xml:space="preserve">Probing the relative levels of NNTTR formed after incubation of 4µM of </w:t>
      </w:r>
      <w:proofErr w:type="spellStart"/>
      <w:r w:rsidRPr="00C36F8C">
        <w:t>rTTR</w:t>
      </w:r>
      <w:proofErr w:type="spellEnd"/>
      <w:r w:rsidRPr="00C36F8C">
        <w:t>-WT and rTTR-V30M in PBS, after 2 hours at 37°C in the presence or absence of 40 µM diamide</w:t>
      </w:r>
      <w:r w:rsidR="006F1F13">
        <w:t xml:space="preserve"> or 1 mM BME, using the MAB39-44 sandwich based ELISA. Samples was diluted 4000X in PBS-T before ELISA</w:t>
      </w:r>
      <w:r w:rsidRPr="00C36F8C">
        <w:t>.</w:t>
      </w:r>
      <w:r>
        <w:rPr>
          <w:b/>
          <w:bCs/>
        </w:rPr>
        <w:t xml:space="preserve"> (b) </w:t>
      </w:r>
      <w:r w:rsidRPr="00C36F8C">
        <w:t>SDS-PAGE of the above samples.</w:t>
      </w:r>
      <w:r>
        <w:rPr>
          <w:b/>
          <w:bCs/>
        </w:rPr>
        <w:t xml:space="preserve"> </w:t>
      </w:r>
    </w:p>
    <w:p w14:paraId="0BC30240" w14:textId="6563BB63" w:rsidR="00C36F8C" w:rsidRPr="00C36F8C" w:rsidRDefault="00C36F8C"/>
    <w:p w14:paraId="51E752A1" w14:textId="77777777" w:rsidR="00C36F8C" w:rsidRPr="00C36F8C" w:rsidRDefault="00C36F8C"/>
    <w:sectPr w:rsidR="00C36F8C" w:rsidRPr="00C36F8C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CBB50" w14:textId="77777777" w:rsidR="004A6177" w:rsidRDefault="004A6177" w:rsidP="00C36F8C">
      <w:pPr>
        <w:spacing w:after="0"/>
      </w:pPr>
      <w:r>
        <w:separator/>
      </w:r>
    </w:p>
  </w:endnote>
  <w:endnote w:type="continuationSeparator" w:id="0">
    <w:p w14:paraId="3DCEE382" w14:textId="77777777" w:rsidR="004A6177" w:rsidRDefault="004A6177" w:rsidP="00C36F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66A12" w14:textId="77777777" w:rsidR="004A6177" w:rsidRDefault="004A6177" w:rsidP="00C36F8C">
      <w:pPr>
        <w:spacing w:after="0"/>
      </w:pPr>
      <w:r>
        <w:separator/>
      </w:r>
    </w:p>
  </w:footnote>
  <w:footnote w:type="continuationSeparator" w:id="0">
    <w:p w14:paraId="31D4A6D3" w14:textId="77777777" w:rsidR="004A6177" w:rsidRDefault="004A6177" w:rsidP="00C36F8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F3CA2F" w14:textId="5F47F5E7" w:rsidR="00C36F8C" w:rsidRDefault="00C36F8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B17C47" wp14:editId="04AB4FB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845773214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E4E0EC" w14:textId="3F957D6C" w:rsidR="00C36F8C" w:rsidRPr="00C36F8C" w:rsidRDefault="00C36F8C" w:rsidP="00C36F8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36F8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B17C4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" filled="f" stroked="f">
              <v:fill o:detectmouseclick="t"/>
              <v:textbox style="mso-fit-shape-to-text:t" inset="0,15pt,20pt,0">
                <w:txbxContent>
                  <w:p w14:paraId="38E4E0EC" w14:textId="3F957D6C" w:rsidR="00C36F8C" w:rsidRPr="00C36F8C" w:rsidRDefault="00C36F8C" w:rsidP="00C36F8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36F8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294C8B" w14:textId="6B78D86E" w:rsidR="00C36F8C" w:rsidRDefault="00C36F8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613DD8A" wp14:editId="2E158493">
              <wp:simplePos x="914400" y="450273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126395183" name="Text Box 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2F9D14" w14:textId="69A9C9C0" w:rsidR="00C36F8C" w:rsidRPr="00C36F8C" w:rsidRDefault="00C36F8C" w:rsidP="00C36F8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36F8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13DD8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Begränsad delning" style="position:absolute;margin-left:28.6pt;margin-top:0;width:79.8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1C2F9D14" w14:textId="69A9C9C0" w:rsidR="00C36F8C" w:rsidRPr="00C36F8C" w:rsidRDefault="00C36F8C" w:rsidP="00C36F8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36F8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0723B5" w14:textId="2411458C" w:rsidR="00C36F8C" w:rsidRDefault="00C36F8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5A5D0A5" wp14:editId="36A2B79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2070045261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A3871E" w14:textId="4D837425" w:rsidR="00C36F8C" w:rsidRPr="00C36F8C" w:rsidRDefault="00C36F8C" w:rsidP="00C36F8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36F8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A5D0A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Begränsad delning" style="position:absolute;margin-left:28.6pt;margin-top:0;width:79.8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65A3871E" w14:textId="4D837425" w:rsidR="00C36F8C" w:rsidRPr="00C36F8C" w:rsidRDefault="00C36F8C" w:rsidP="00C36F8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C36F8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2MjEyMzA3NTUyNrBQ0lEKTi0uzszPAykwqgUAGrnqxywAAAA="/>
  </w:docVars>
  <w:rsids>
    <w:rsidRoot w:val="00C36F8C"/>
    <w:rsid w:val="000C4860"/>
    <w:rsid w:val="001718F7"/>
    <w:rsid w:val="00296BB3"/>
    <w:rsid w:val="003A6FF0"/>
    <w:rsid w:val="004A6177"/>
    <w:rsid w:val="006F1F13"/>
    <w:rsid w:val="00731B04"/>
    <w:rsid w:val="009C311C"/>
    <w:rsid w:val="009E365D"/>
    <w:rsid w:val="00C36F8C"/>
    <w:rsid w:val="00C861AA"/>
    <w:rsid w:val="00D06499"/>
    <w:rsid w:val="00E3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EEC1A"/>
  <w15:chartTrackingRefBased/>
  <w15:docId w15:val="{EF8502EF-7718-4794-A448-B10B1AB1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F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F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F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F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F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F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F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F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F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F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6F8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36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Olofsson</dc:creator>
  <cp:keywords/>
  <dc:description/>
  <cp:lastModifiedBy>Anders Olofsson</cp:lastModifiedBy>
  <cp:revision>2</cp:revision>
  <dcterms:created xsi:type="dcterms:W3CDTF">2024-11-12T07:57:00Z</dcterms:created>
  <dcterms:modified xsi:type="dcterms:W3CDTF">2024-11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62624d,3269799e,788a32f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